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433" w:rsidRPr="009E1F71" w:rsidRDefault="00FF5433" w:rsidP="00FF5433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E1F71">
        <w:rPr>
          <w:rFonts w:ascii="Arial" w:hAnsi="Arial" w:cs="Arial"/>
          <w:b/>
          <w:bCs/>
          <w:iCs/>
          <w:color w:val="000000"/>
          <w:kern w:val="36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Cs/>
          <w:color w:val="000000"/>
          <w:kern w:val="36"/>
          <w:sz w:val="22"/>
          <w:szCs w:val="22"/>
        </w:rPr>
        <w:t>S5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 Library-specific ESTs identified three or more times in a single library. The AGI number indicates p</w:t>
      </w:r>
      <w:r w:rsidRPr="009E1F71">
        <w:rPr>
          <w:rFonts w:ascii="Arial" w:hAnsi="Arial" w:cs="Arial"/>
          <w:sz w:val="22"/>
          <w:szCs w:val="22"/>
        </w:rPr>
        <w:t xml:space="preserve">utative Arabidopsis orthologs of bean transcripts identified with </w:t>
      </w:r>
      <w:proofErr w:type="spellStart"/>
      <w:r w:rsidRPr="009E1F71">
        <w:rPr>
          <w:rFonts w:ascii="Arial" w:hAnsi="Arial" w:cs="Arial"/>
          <w:sz w:val="22"/>
          <w:szCs w:val="22"/>
        </w:rPr>
        <w:t>tBLASTX</w:t>
      </w:r>
      <w:proofErr w:type="spellEnd"/>
      <w:r w:rsidRPr="009E1F71">
        <w:rPr>
          <w:rFonts w:ascii="Arial" w:hAnsi="Arial" w:cs="Arial"/>
          <w:sz w:val="22"/>
          <w:szCs w:val="22"/>
        </w:rPr>
        <w:t xml:space="preserve"> search against the TAIR10 database (E-value 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≤ 1 x </w:t>
      </w:r>
      <w:r w:rsidRPr="009E1F71">
        <w:rPr>
          <w:rFonts w:ascii="Arial" w:hAnsi="Arial" w:cs="Arial"/>
          <w:sz w:val="22"/>
          <w:szCs w:val="22"/>
        </w:rPr>
        <w:t>10</w:t>
      </w:r>
      <w:r w:rsidRPr="009E1F71">
        <w:rPr>
          <w:rFonts w:ascii="Arial" w:hAnsi="Arial" w:cs="Arial"/>
          <w:sz w:val="22"/>
          <w:szCs w:val="22"/>
          <w:vertAlign w:val="superscript"/>
        </w:rPr>
        <w:t>-4</w:t>
      </w:r>
      <w:r w:rsidRPr="009E1F71">
        <w:rPr>
          <w:rFonts w:ascii="Arial" w:hAnsi="Arial" w:cs="Arial"/>
          <w:sz w:val="22"/>
          <w:szCs w:val="22"/>
        </w:rPr>
        <w:t xml:space="preserve"> was considered as significant). 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Statistical significance of the </w:t>
      </w:r>
      <w:r w:rsidRPr="009E1F71">
        <w:rPr>
          <w:rFonts w:ascii="Arial" w:hAnsi="Arial" w:cs="Arial"/>
          <w:sz w:val="22"/>
          <w:szCs w:val="22"/>
        </w:rPr>
        <w:t xml:space="preserve">library-specific ortholog abundance </w:t>
      </w:r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>was detected with the Fisher’s exact test to obtain p</w:t>
      </w:r>
      <w:r w:rsidR="00C1121E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>-</w:t>
      </w:r>
      <w:bookmarkStart w:id="0" w:name="_GoBack"/>
      <w:bookmarkEnd w:id="0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values. Expression of genes encoding </w:t>
      </w:r>
      <w:proofErr w:type="spellStart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>glycosyl</w:t>
      </w:r>
      <w:proofErr w:type="spellEnd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 hydrolase and DND1 has been validated with </w:t>
      </w:r>
      <w:proofErr w:type="spellStart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>qPCR</w:t>
      </w:r>
      <w:proofErr w:type="spellEnd"/>
      <w:r w:rsidRPr="009E1F71">
        <w:rPr>
          <w:rFonts w:ascii="Arial" w:hAnsi="Arial" w:cs="Arial"/>
          <w:bCs/>
          <w:iCs/>
          <w:color w:val="000000"/>
          <w:kern w:val="36"/>
          <w:sz w:val="22"/>
          <w:szCs w:val="22"/>
        </w:rPr>
        <w:t xml:space="preserve"> (italic letters).</w:t>
      </w:r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90"/>
        <w:gridCol w:w="2160"/>
        <w:gridCol w:w="2394"/>
        <w:gridCol w:w="3456"/>
        <w:gridCol w:w="90"/>
        <w:gridCol w:w="990"/>
        <w:gridCol w:w="990"/>
        <w:gridCol w:w="810"/>
        <w:gridCol w:w="738"/>
      </w:tblGrid>
      <w:tr w:rsidR="00FF5433" w:rsidRPr="00E7669B" w:rsidTr="00F04CB8">
        <w:trPr>
          <w:trHeight w:val="432"/>
        </w:trPr>
        <w:tc>
          <w:tcPr>
            <w:tcW w:w="1308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EST identified only in the library from fungus-inoculated tissue (considered as up-regulated transcripts)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I </w:t>
            </w:r>
            <w:proofErr w:type="spellStart"/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</w:t>
            </w: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4G162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ycosyl</w:t>
            </w:r>
            <w:proofErr w:type="spellEnd"/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hydrolase, ortholog of the 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P. vulgaris </w:t>
            </w: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3 β-D-</w:t>
            </w:r>
            <w:proofErr w:type="spellStart"/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ucanase</w:t>
            </w:r>
            <w:proofErr w:type="spellEnd"/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7669B">
              <w:rPr>
                <w:rFonts w:ascii="Arial" w:hAnsi="Arial" w:cs="Arial"/>
                <w:i/>
                <w:sz w:val="20"/>
                <w:szCs w:val="20"/>
              </w:rPr>
              <w:t>(X53129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ll wall, vacuolar membrane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fense response to fungus and salt stress; incompatible 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3G208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ucine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-rich repeat</w:t>
            </w:r>
            <w:r w:rsidR="00DE3C9E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(LRR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apoplast, cell wall, chloroplast, membrane,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defense response; signal transdu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3G473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glutamine-dependent asparagine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ynthetase</w:t>
            </w:r>
            <w:proofErr w:type="spellEnd"/>
          </w:p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(ASN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ytosol,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hloroplast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defense response to fungus; incompatible interaction; cellular amino acid catabolic process; cellular response to sucrose starvation, absence of light, fructose stimulus, and glucose stim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3G166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ranslationally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controlled tumor protein (TCTP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poplast, chloroplast, cytoplasm, nucleus, plasma membrane,  vacuolar membrane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defense response to bacterium; auxin homeostasis, cell proliferation, embryo development, pollen tube growth, post-embryonic development, regulation of cell growth, response to cadmium 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2G32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bosomal protein L7A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ytosolic small ribosomal subunit, 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3G255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denosylmethionine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decarboxyl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ytosol,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poplast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permidine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4G335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eta carbonic anhydrase 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rbon util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lastRenderedPageBreak/>
              <w:t>AT5G56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ctin monomer-binding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ctin cytoskeleton, cytoplasm, 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ctin cytoskeleton organ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2G07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ytosol,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hloroplast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CG01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.41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747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AT5G154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'defense, no death' gene (DND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lasma membrane, </w:t>
            </w:r>
            <w:proofErr w:type="spellStart"/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mitochondri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on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plant-type hypersensitive response; nitric oxide mediated signal transduction; potassium and calcium ion transmembrane 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7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06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FtsH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P catabolic process, PSII associated light-harvesting complex II catabolic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276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mall heat shock protein (HSP2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esponse to heat, high light intensity, and hydrogen perox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23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tability and/or assembly factor of photosystem II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 photosystem II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tid organization; protein complex assembly; response to cadmium 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ircadian clock associated 1 (CCA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ion of transcription and protein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omodimerization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 circadian rhythm; response to abscisic acid, auxin, cadmium ion, cold, ethylene, gibberellin, jasmonic acid, organic nitrogen, salicylic acid, and salt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014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omeodomain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zipper class I transcription facto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leaf morphogenesis;  regulation of transcription; response to blue light and salt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126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E3 ligase activit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biquitination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, response to water depriv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144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ldol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type TIM barrel family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poplast, chloroplast, nucleus, peroxisome, vacuole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16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N-terminal nucleophile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minohydrolase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ytosol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sparagine catabolic process via L-aspartate; glycoprotein catabolic process; protein mat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09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EC14 cytosolic factor family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T3G182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Bifunctional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/lipid-transfer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lipid 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07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tid ribosomal protein L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, cytosolic ribosome, membrane, 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203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RAB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, nucleus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GTP catabolic process; translational elong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2G41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aloacid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dehalogen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like hydrol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itochondri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FF5433" w:rsidRPr="00E7669B" w:rsidTr="00F04CB8">
        <w:trPr>
          <w:trHeight w:val="432"/>
        </w:trPr>
        <w:tc>
          <w:tcPr>
            <w:tcW w:w="1308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EST identified only in the library from mock-inoculated tissue (considered as down-regulated transcripts)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I </w:t>
            </w:r>
            <w:proofErr w:type="spellStart"/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</w:t>
            </w:r>
            <w:r w:rsidRPr="00E766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T5G547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amine biosynthetic gen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hloroplast, mitochondrio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response to DNA damage stimulus and cold;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oxazole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hiazole</w:t>
            </w:r>
            <w:proofErr w:type="spellEnd"/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, and thiamine biosynthetic proce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-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-1.70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1788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basic transcription factor 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cleu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egulation of transcription; response to salt stre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267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innamoyl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(CCR) lik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ircadian rhyth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3793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mitochondrial serine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ydroxymethyltransfer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(SHMT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, ribosome, mitochondrion, nucleus, plasma membran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ypersensitive response; L-serine metabolic process; glycine decarboxylation; photorespiration; response to cadmium ion and col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274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light-dependent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ADPH:protochlorophyllid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hyll biosynthetic process; oxidation-reduction process; response to ethylene stimul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5419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light-dependent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ADPH:protochlorophyllid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hyll biosynthetic process; oxidation-reduction process; response to ethylene stimul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096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elongation factor EF1B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ytosol, plasma membrane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translational elong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092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bosomal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hloroplast, ribosome, nucleolus, nucleus, plasma membrane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ranslational elongation; response to cadmium ion, cold, salt stress, and zinc 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T3G2785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bosomal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, plastid large ribosomal subuni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translation; defense response to bacteriu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1432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bosomal protein S13/S1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, small ribosomal subuni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bosome biogenesis; transl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317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utative ribosomal protein S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hloroplast, small ribosomal subunit, nucleolus, plasma membrane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Growth;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cessing; ribosomal small subunit biogenesis; transl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1688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CT domain-containing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esponse to cold, sucrose, and light stimul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2106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470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Thylakoid soluble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hosphoprotein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1569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ingle hybrid motif superfamil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103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mlC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upins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654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-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endoplasmic reticulum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, mitochondrion, nucleus, peroxisome, plasma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membran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2606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eriredoxin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Q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hloroplast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toglobul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ell redox homeostas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1G715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esk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(2Fe-2S) domain-containing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519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ytosol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3G4842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aloacid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dehalogena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like hydrol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0043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a membrane intrinsic protein subfamily PIP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esponse to water deprivation; water transp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614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ibulose-5-phosphate-3-epimer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arbohydrate metabolic process; embryo development; response to cold and nematod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4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T1G082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UPD-D-xylose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cytosol, plasma membrane,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nucleotide-sugar biosynthetic proces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261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asein kinase 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lasmodesm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5G6036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Senescence-associated </w:t>
            </w: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thiol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a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vacuol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ging; proteolysis; response to ethylene stimul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1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3577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Senescence 1 (SEN1)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ging; response to jasmonic acid, oxidative stress, and wound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  <w:tr w:rsidR="00FF5433" w:rsidRPr="00E7669B" w:rsidTr="00F04CB8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T4G277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Rhodanese</w:t>
            </w:r>
            <w:proofErr w:type="spellEnd"/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/Cell cycle control phosphatas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2 x 10</w:t>
            </w:r>
            <w:r w:rsidRPr="00E76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5433" w:rsidRPr="00E7669B" w:rsidRDefault="00FF5433" w:rsidP="00F04C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9B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</w:tr>
    </w:tbl>
    <w:p w:rsidR="00FF5433" w:rsidRPr="009E1F71" w:rsidRDefault="00FF5433" w:rsidP="00FF543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F5433" w:rsidRPr="009E1F71" w:rsidRDefault="00FF5433" w:rsidP="00FF5433">
      <w:pPr>
        <w:spacing w:line="480" w:lineRule="auto"/>
        <w:ind w:left="180" w:hanging="180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9E1F71">
        <w:rPr>
          <w:rFonts w:ascii="Arial" w:hAnsi="Arial" w:cs="Arial"/>
          <w:sz w:val="22"/>
          <w:szCs w:val="22"/>
          <w:vertAlign w:val="superscript"/>
        </w:rPr>
        <w:t>a</w:t>
      </w:r>
      <w:r w:rsidRPr="009E1F71">
        <w:rPr>
          <w:rFonts w:ascii="Arial" w:hAnsi="Arial" w:cs="Arial"/>
          <w:sz w:val="22"/>
          <w:szCs w:val="22"/>
        </w:rPr>
        <w:t>The</w:t>
      </w:r>
      <w:proofErr w:type="spellEnd"/>
      <w:proofErr w:type="gramEnd"/>
      <w:r w:rsidRPr="009E1F71">
        <w:rPr>
          <w:rFonts w:ascii="Arial" w:hAnsi="Arial" w:cs="Arial"/>
          <w:sz w:val="22"/>
          <w:szCs w:val="22"/>
        </w:rPr>
        <w:t xml:space="preserve"> bean EST orthologs of each AGI number are listed in Table S2. </w:t>
      </w:r>
    </w:p>
    <w:p w:rsidR="00FF5433" w:rsidRPr="009E1F71" w:rsidRDefault="00FF5433" w:rsidP="00FF5433">
      <w:pPr>
        <w:spacing w:line="480" w:lineRule="auto"/>
        <w:ind w:left="180" w:hanging="180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9E1F71">
        <w:rPr>
          <w:rFonts w:ascii="Arial" w:hAnsi="Arial" w:cs="Arial"/>
          <w:sz w:val="22"/>
          <w:szCs w:val="22"/>
          <w:vertAlign w:val="superscript"/>
        </w:rPr>
        <w:t>b</w:t>
      </w:r>
      <w:r w:rsidRPr="009E1F71">
        <w:rPr>
          <w:rFonts w:ascii="Arial" w:hAnsi="Arial" w:cs="Arial"/>
          <w:sz w:val="22"/>
          <w:szCs w:val="22"/>
        </w:rPr>
        <w:t>RE</w:t>
      </w:r>
      <w:proofErr w:type="spellEnd"/>
      <w:proofErr w:type="gramEnd"/>
      <w:r w:rsidRPr="009E1F71">
        <w:rPr>
          <w:rFonts w:ascii="Arial" w:hAnsi="Arial" w:cs="Arial"/>
          <w:sz w:val="22"/>
          <w:szCs w:val="22"/>
        </w:rPr>
        <w:t xml:space="preserve"> = relative expression values were obtained by -Log</w:t>
      </w:r>
      <w:r w:rsidRPr="009E1F71">
        <w:rPr>
          <w:rFonts w:ascii="Arial" w:hAnsi="Arial" w:cs="Arial"/>
          <w:sz w:val="22"/>
          <w:szCs w:val="22"/>
          <w:vertAlign w:val="subscript"/>
        </w:rPr>
        <w:t>10</w:t>
      </w:r>
      <w:r w:rsidRPr="009E1F71">
        <w:rPr>
          <w:rFonts w:ascii="Arial" w:hAnsi="Arial" w:cs="Arial"/>
          <w:sz w:val="22"/>
          <w:szCs w:val="22"/>
        </w:rPr>
        <w:t xml:space="preserve"> of p-values for the up-regulated transcripts and by Log</w:t>
      </w:r>
      <w:r w:rsidRPr="009E1F71">
        <w:rPr>
          <w:rFonts w:ascii="Arial" w:hAnsi="Arial" w:cs="Arial"/>
          <w:sz w:val="22"/>
          <w:szCs w:val="22"/>
          <w:vertAlign w:val="subscript"/>
        </w:rPr>
        <w:t>10</w:t>
      </w:r>
      <w:r w:rsidRPr="009E1F71">
        <w:rPr>
          <w:rFonts w:ascii="Arial" w:hAnsi="Arial" w:cs="Arial"/>
          <w:sz w:val="22"/>
          <w:szCs w:val="22"/>
        </w:rPr>
        <w:t xml:space="preserve"> of p-values for the down-regulated genes, according to method described by Zhou </w:t>
      </w:r>
      <w:r w:rsidRPr="009E1F71">
        <w:rPr>
          <w:rFonts w:ascii="Arial" w:hAnsi="Arial" w:cs="Arial"/>
          <w:i/>
          <w:sz w:val="22"/>
          <w:szCs w:val="22"/>
        </w:rPr>
        <w:t>et al</w:t>
      </w:r>
      <w:r>
        <w:rPr>
          <w:rFonts w:ascii="Arial" w:hAnsi="Arial" w:cs="Arial"/>
          <w:sz w:val="22"/>
          <w:szCs w:val="22"/>
        </w:rPr>
        <w:t>. [79]</w:t>
      </w:r>
      <w:r w:rsidRPr="009E1F71">
        <w:rPr>
          <w:rFonts w:ascii="Arial" w:hAnsi="Arial" w:cs="Arial"/>
          <w:sz w:val="22"/>
          <w:szCs w:val="22"/>
        </w:rPr>
        <w:t>.</w:t>
      </w:r>
    </w:p>
    <w:p w:rsidR="00D2390E" w:rsidRDefault="00FF5433" w:rsidP="00FF5433"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9E1F71">
        <w:rPr>
          <w:rFonts w:ascii="Arial" w:hAnsi="Arial" w:cs="Arial"/>
          <w:sz w:val="22"/>
          <w:szCs w:val="22"/>
        </w:rPr>
        <w:t>Cellular</w:t>
      </w:r>
      <w:proofErr w:type="spellEnd"/>
      <w:proofErr w:type="gramEnd"/>
      <w:r w:rsidRPr="009E1F71">
        <w:rPr>
          <w:rFonts w:ascii="Arial" w:hAnsi="Arial" w:cs="Arial"/>
          <w:sz w:val="22"/>
          <w:szCs w:val="22"/>
        </w:rPr>
        <w:t xml:space="preserve"> localization was determined using the </w:t>
      </w:r>
      <w:proofErr w:type="spellStart"/>
      <w:r w:rsidRPr="009E1F71">
        <w:rPr>
          <w:rFonts w:ascii="Arial" w:hAnsi="Arial" w:cs="Arial"/>
          <w:sz w:val="22"/>
          <w:szCs w:val="22"/>
        </w:rPr>
        <w:t>CelleFPBrowser</w:t>
      </w:r>
      <w:proofErr w:type="spellEnd"/>
      <w:r w:rsidRPr="009E1F71">
        <w:rPr>
          <w:rFonts w:ascii="Arial" w:hAnsi="Arial" w:cs="Arial"/>
          <w:sz w:val="22"/>
          <w:szCs w:val="22"/>
        </w:rPr>
        <w:t xml:space="preserve"> (</w:t>
      </w:r>
      <w:hyperlink r:id="rId5" w:history="1">
        <w:r w:rsidRPr="009E1F71">
          <w:rPr>
            <w:rStyle w:val="Hyperlink"/>
            <w:rFonts w:ascii="Arial" w:hAnsi="Arial" w:cs="Arial"/>
            <w:sz w:val="22"/>
            <w:szCs w:val="22"/>
          </w:rPr>
          <w:t>http://bar.utoronto.ca/cell_efp/cgi-bin/cell_efp.cgi</w:t>
        </w:r>
      </w:hyperlink>
      <w:r w:rsidRPr="009E1F71">
        <w:rPr>
          <w:rFonts w:ascii="Arial" w:hAnsi="Arial" w:cs="Arial"/>
          <w:sz w:val="22"/>
          <w:szCs w:val="22"/>
        </w:rPr>
        <w:t>) with minimum or medium confidence.</w:t>
      </w:r>
    </w:p>
    <w:sectPr w:rsidR="00D2390E" w:rsidSect="00FF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433"/>
    <w:rsid w:val="00C1121E"/>
    <w:rsid w:val="00D2390E"/>
    <w:rsid w:val="00DE3C9E"/>
    <w:rsid w:val="00F04CB8"/>
    <w:rsid w:val="00FF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4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F543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4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F54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r.utoronto.ca/cell_efp/cgi-bin/cell_efp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36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9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tto, Maeli</dc:creator>
  <cp:lastModifiedBy>Melotto, Maeli</cp:lastModifiedBy>
  <cp:revision>5</cp:revision>
  <dcterms:created xsi:type="dcterms:W3CDTF">2012-05-29T19:02:00Z</dcterms:created>
  <dcterms:modified xsi:type="dcterms:W3CDTF">2012-05-30T14:43:00Z</dcterms:modified>
</cp:coreProperties>
</file>